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Web"/>
        <w:spacing w:lineRule="auto" w:line="480" w:before="29" w:after="0"/>
        <w:jc w:val="both"/>
        <w:rPr>
          <w:rFonts w:ascii="Arial" w:hAnsi="Arial" w:cs="Arial"/>
          <w:color w:val="00000A"/>
          <w:sz w:val="22"/>
          <w:szCs w:val="22"/>
        </w:rPr>
      </w:pPr>
      <w:r>
        <w:rPr>
          <w:rFonts w:cs="Arial" w:ascii="Arial" w:hAnsi="Arial"/>
          <w:b/>
          <w:color w:val="00000A"/>
          <w:sz w:val="22"/>
          <w:szCs w:val="22"/>
        </w:rPr>
        <w:t xml:space="preserve">S5 Table.  </w:t>
      </w:r>
      <w:r>
        <w:rPr>
          <w:rFonts w:cs="Arial" w:ascii="Arial" w:hAnsi="Arial"/>
          <w:color w:val="00000A"/>
          <w:sz w:val="22"/>
          <w:szCs w:val="22"/>
        </w:rPr>
        <w:t xml:space="preserve">Curetted database of the presence points for </w:t>
      </w:r>
      <w:r>
        <w:rPr>
          <w:rFonts w:cs="Arial" w:ascii="Arial" w:hAnsi="Arial"/>
          <w:i/>
          <w:iCs/>
          <w:color w:val="00000A"/>
          <w:sz w:val="22"/>
          <w:szCs w:val="22"/>
        </w:rPr>
        <w:t>M. aphylla</w:t>
      </w:r>
      <w:r>
        <w:rPr>
          <w:rFonts w:cs="Arial" w:ascii="Arial" w:hAnsi="Arial"/>
          <w:color w:val="00000A"/>
          <w:sz w:val="22"/>
          <w:szCs w:val="22"/>
        </w:rPr>
        <w:t xml:space="preserve"> and the associated absence data used in the potential distribution models.</w:t>
      </w:r>
    </w:p>
    <w:tbl>
      <w:tblPr>
        <w:tblW w:w="5819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36"/>
        <w:gridCol w:w="1391"/>
        <w:gridCol w:w="1276"/>
        <w:gridCol w:w="1516"/>
      </w:tblGrid>
      <w:tr>
        <w:trPr>
          <w:trHeight w:val="510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b/>
                <w:b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b/>
                <w:color w:val="000000"/>
                <w:sz w:val="20"/>
                <w:szCs w:val="20"/>
                <w:lang w:eastAsia="es-AR"/>
              </w:rPr>
              <w:t>SPECI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b/>
                <w:b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b/>
                <w:color w:val="000000"/>
                <w:sz w:val="20"/>
                <w:szCs w:val="20"/>
                <w:lang w:eastAsia="es-AR"/>
              </w:rPr>
              <w:t>LATITU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b/>
                <w:b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b/>
                <w:color w:val="000000"/>
                <w:sz w:val="20"/>
                <w:szCs w:val="20"/>
                <w:lang w:eastAsia="es-AR"/>
              </w:rPr>
              <w:t>LONGITUDE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Liberation Sans" w:hAnsi="Liberation Sans" w:cs="Liberation Sans"/>
                <w:b/>
                <w:b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b/>
                <w:color w:val="000000"/>
                <w:sz w:val="20"/>
                <w:szCs w:val="20"/>
                <w:lang w:eastAsia="es-AR"/>
              </w:rPr>
              <w:t>CONDITION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2,6008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8,92203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2,9291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9,22744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3,1075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8,87984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5,2387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7,66713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6,7557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7,37547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7,5018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7,71461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7,6604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7,73707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8,0811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69082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9,0688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8,61774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8,1552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7,05038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8,9574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9,07419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9,0413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8,71274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0,5192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7,35178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0,6392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6,24783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 xml:space="preserve">Monttea </w:t>
            </w: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val="en-US" w:eastAsia="es-AR"/>
              </w:rPr>
              <w:t>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1,6539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33381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0,0236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4,43793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0,6696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4,90848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8,9563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4,07457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1,0072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8,75978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0,9372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8,80685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0,7190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8,96702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9,4258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7,87331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9,4336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7,85614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7,1177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6,84073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6,9713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6,73827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7,2194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6,82591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0,2060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7,56545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9,3485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7,77637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2,0073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29679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2,3704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17690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9,2189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8,77151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6,6143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84190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7,2198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6,79417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6,9801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6,15169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0,7356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8,96091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1,8920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72118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9,3002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8,20027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2,5786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7,06527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0,9494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6,37166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0,914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48833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0,9494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6,37166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3,7297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6,51305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7,2613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7,66305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3,3294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9,23583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2,4080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9,25027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8,2469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11527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0,914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48833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6,8333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6,75000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0,914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48833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0,9494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6,37166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0,6836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4,94138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2,3083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19527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1,0197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43583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8,1552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6,34333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0,914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48833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8,5294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7,46694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0,0663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4,35805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7,3813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9,51611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1,6333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38333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1,6666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36666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0,0663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4,35805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3,6713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7,31916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2,4080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9,25027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3,3580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8,59305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2,4080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9,25027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2,8736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9,47861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2,8736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9,47861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3,6713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7,31916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7,3813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9,51611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8,5294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7,46694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2,4080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9,25027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0,914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48833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2,4080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9,25027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7,2111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6,56888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9,3419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4,49916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7,3813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9,51611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0,914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48833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0,914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48833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0,7727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3,79277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0,7727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3,79277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8,865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8,88000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8,0702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9,09194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8,5294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7,46694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5,1497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7,11055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9,400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7,80000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1,7718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8,79074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9,7666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7,77836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0,207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7,56403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2,0044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8,77130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8,8325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7,65889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3,6499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6,57049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9,1333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7,67965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9,2796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62383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Pre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4,0222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57750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6,4677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4,17972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2,5358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3,90595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3,0569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4,68756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2,112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3,80825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3,2849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24120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3,3174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43660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1,5588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7,26036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1,4937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8,20480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1,2983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9,11668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0,0933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71,29867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0,9726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71,23354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0,7446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71,13583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8,6929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70,71246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7,0646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70,94043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7,0646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70,71246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6,576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70,19139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6,4132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9,27951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5,6316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8,46534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6,0224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8,69331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5,8596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9,47492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5,0454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70,48449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4,9477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9,24695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3,9707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9,54005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0,7772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2,66841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9,6048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3,28718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6,9017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4,26419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5,8596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07837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5,3711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4,00365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4,8826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4,88296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3,8079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4,81783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3,2868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4,75270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2,2446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4,58986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2,7331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6,02281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2,2772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4,78526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1,5933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4,68756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1,8213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4,75270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1,2676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04580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1,2676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27377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2,4075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79484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9,735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2,66841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6,576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4,62243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5,8270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82741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5,5013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20863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0,9726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3,15691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0,5492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8,56304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8,6623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6,21821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8,0109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6,02281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0,5512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11093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7,294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4,42703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9,4113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4,55729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0,3558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8,26994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0,2255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8,62817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1,0722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9,89829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1,3002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70,12626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9,8021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9,80059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7,9784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6,77185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7,7504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6,44618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9,2485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01323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8,6948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53430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1,7236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4,81783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5,7638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6,21821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4,8194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92511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5,4056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6,70672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5,2427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11093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5,5358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7,16266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5,4056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4,98067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5,2427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8,23737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5,8615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8,30250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7,1642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8,79101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1,1374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6,51132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1,1048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6,12051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1,3979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6,70672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0,3883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6,12051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4,9151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9,08411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4,7523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70,09369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6,9688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4,62243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8,0109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4,91553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1,3979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27377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1,3979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66457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6,3500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43660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7,1316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69714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5,9918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7,39063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0,5512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8,20480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7,0014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8,66074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5,3079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6,12051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9,0205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9,40978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6,7389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8,59561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5,6316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70,02855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6,3155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5,20863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7,4228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3,58028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8,5952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70,32166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6,4784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70,71246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2,4381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4,44331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1,8845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7,83028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9,9673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40,74713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70,1937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39,83423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8,535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7,84290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7,1181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6,35695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  <w:tr>
        <w:trPr>
          <w:trHeight w:val="25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Monttea aphyl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68,8805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-28,22303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iberation Sans" w:hAnsi="Liberation Sans" w:cs="Liberation Sans"/>
                <w:color w:val="000000"/>
                <w:sz w:val="20"/>
                <w:szCs w:val="20"/>
                <w:lang w:eastAsia="es-AR"/>
              </w:rPr>
            </w:pPr>
            <w:r>
              <w:rPr>
                <w:rFonts w:cs="Liberation Sans" w:ascii="Liberation Sans" w:hAnsi="Liberation Sans"/>
                <w:color w:val="000000"/>
                <w:sz w:val="20"/>
                <w:szCs w:val="20"/>
                <w:lang w:eastAsia="es-AR"/>
              </w:rPr>
              <w:t>Absence</w:t>
            </w:r>
          </w:p>
        </w:tc>
      </w:tr>
    </w:tbl>
    <w:p>
      <w:pPr>
        <w:pStyle w:val="NormalWeb"/>
        <w:spacing w:lineRule="auto" w:line="480" w:before="29" w:after="0"/>
        <w:jc w:val="both"/>
        <w:rPr>
          <w:rFonts w:ascii="Arial" w:hAnsi="Arial" w:cs="Arial"/>
          <w:color w:val="00000A"/>
          <w:sz w:val="22"/>
          <w:szCs w:val="22"/>
        </w:rPr>
      </w:pPr>
      <w:r>
        <w:rPr>
          <w:rFonts w:cs="Arial" w:ascii="Arial" w:hAnsi="Arial"/>
          <w:color w:val="00000A"/>
          <w:sz w:val="22"/>
          <w:szCs w:val="22"/>
        </w:rPr>
      </w:r>
    </w:p>
    <w:p>
      <w:pPr>
        <w:pStyle w:val="Normal"/>
        <w:rPr>
          <w:rFonts w:ascii="Arial" w:hAnsi="Arial" w:cs="Arial"/>
          <w:color w:val="00000A"/>
          <w:sz w:val="22"/>
          <w:szCs w:val="22"/>
          <w:lang w:val="en-US"/>
        </w:rPr>
      </w:pPr>
      <w:r>
        <w:rPr>
          <w:rFonts w:cs="Arial" w:ascii="Arial" w:hAnsi="Arial"/>
          <w:color w:val="00000A"/>
          <w:sz w:val="22"/>
          <w:szCs w:val="22"/>
          <w:lang w:val="en-U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6T17:28:00Z</dcterms:created>
  <dc:creator>Melina</dc:creator>
  <dc:description/>
  <cp:keywords/>
  <dc:language>en-US</dc:language>
  <cp:lastModifiedBy>Matias</cp:lastModifiedBy>
  <dcterms:modified xsi:type="dcterms:W3CDTF">2017-03-07T21:01:00Z</dcterms:modified>
  <cp:revision>3</cp:revision>
  <dc:subject/>
  <dc:title>S5 Table</dc:title>
</cp:coreProperties>
</file>